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793E3" w14:textId="0FDA6C11" w:rsidR="00F21651" w:rsidRPr="005E1717" w:rsidRDefault="005E1717" w:rsidP="005E17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1717">
        <w:rPr>
          <w:rFonts w:ascii="Times New Roman" w:hAnsi="Times New Roman" w:cs="Times New Roman"/>
          <w:b/>
          <w:bCs/>
          <w:sz w:val="24"/>
          <w:szCs w:val="24"/>
        </w:rPr>
        <w:t>Supplementary files legend/title</w:t>
      </w:r>
    </w:p>
    <w:p w14:paraId="75AE183C" w14:textId="77777777" w:rsidR="005E1717" w:rsidRDefault="005E17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84502" w14:textId="57A87C1C" w:rsidR="005E1717" w:rsidRDefault="005E17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1717">
        <w:rPr>
          <w:rFonts w:ascii="Times New Roman" w:hAnsi="Times New Roman" w:cs="Times New Roman"/>
          <w:b/>
          <w:bCs/>
          <w:sz w:val="24"/>
          <w:szCs w:val="24"/>
        </w:rPr>
        <w:t>Supplementary material- for review</w:t>
      </w:r>
    </w:p>
    <w:p w14:paraId="1C4EB254" w14:textId="76895542" w:rsidR="005E1717" w:rsidRDefault="005E1717">
      <w:pPr>
        <w:rPr>
          <w:rFonts w:ascii="Times New Roman" w:hAnsi="Times New Roman" w:cs="Times New Roman"/>
          <w:sz w:val="24"/>
          <w:szCs w:val="24"/>
        </w:rPr>
      </w:pPr>
      <w:r w:rsidRPr="005E1717">
        <w:rPr>
          <w:rFonts w:ascii="Times New Roman" w:hAnsi="Times New Roman" w:cs="Times New Roman"/>
          <w:sz w:val="24"/>
          <w:szCs w:val="24"/>
        </w:rPr>
        <w:t>Supplementary fi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5E1717">
        <w:rPr>
          <w:rFonts w:ascii="Times New Roman" w:hAnsi="Times New Roman" w:cs="Times New Roman"/>
          <w:sz w:val="24"/>
          <w:szCs w:val="24"/>
        </w:rPr>
        <w:t xml:space="preserve">: Health Need Assessment English Questionnaire </w:t>
      </w:r>
    </w:p>
    <w:p w14:paraId="074FDBFB" w14:textId="77777777" w:rsidR="005E1717" w:rsidRDefault="005E1717">
      <w:pPr>
        <w:rPr>
          <w:rFonts w:ascii="Times New Roman" w:hAnsi="Times New Roman" w:cs="Times New Roman"/>
          <w:sz w:val="24"/>
          <w:szCs w:val="24"/>
        </w:rPr>
      </w:pPr>
    </w:p>
    <w:p w14:paraId="0B280E26" w14:textId="19A76024" w:rsidR="005E1717" w:rsidRPr="005E1717" w:rsidRDefault="005E1717">
      <w:pPr>
        <w:rPr>
          <w:rFonts w:ascii="Times New Roman" w:hAnsi="Times New Roman" w:cs="Times New Roman"/>
          <w:sz w:val="24"/>
          <w:szCs w:val="24"/>
        </w:rPr>
      </w:pPr>
    </w:p>
    <w:sectPr w:rsidR="005E1717" w:rsidRPr="005E1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a0MDcyMTE3MzCysDBU0lEKTi0uzszPAykwrAUAwwLKCiwAAAA="/>
  </w:docVars>
  <w:rsids>
    <w:rsidRoot w:val="005E1717"/>
    <w:rsid w:val="00077BAD"/>
    <w:rsid w:val="001429F1"/>
    <w:rsid w:val="001950F2"/>
    <w:rsid w:val="002878CC"/>
    <w:rsid w:val="002D6615"/>
    <w:rsid w:val="003F68C1"/>
    <w:rsid w:val="004B6318"/>
    <w:rsid w:val="005023F5"/>
    <w:rsid w:val="005E1717"/>
    <w:rsid w:val="00A234E7"/>
    <w:rsid w:val="00A954D1"/>
    <w:rsid w:val="00F21651"/>
    <w:rsid w:val="00F6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ECBB0"/>
  <w15:chartTrackingRefBased/>
  <w15:docId w15:val="{FA950BF9-3885-4B19-A90E-A986C303A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71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7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7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7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7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7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7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71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71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71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71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71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71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71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E1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7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71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E17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71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E1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71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E17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dhura Patkar</cp:lastModifiedBy>
  <cp:revision>2</cp:revision>
  <dcterms:created xsi:type="dcterms:W3CDTF">2026-01-28T07:04:00Z</dcterms:created>
  <dcterms:modified xsi:type="dcterms:W3CDTF">2026-01-28T07:04:00Z</dcterms:modified>
</cp:coreProperties>
</file>